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7B6FC" w14:textId="60849DB7" w:rsidR="00DB5806" w:rsidRPr="000D2982" w:rsidRDefault="00DB5806" w:rsidP="00DB580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0" w:name="_Hlk176283177"/>
      <w:bookmarkStart w:id="1" w:name="_Hlk193384156"/>
      <w:r w:rsidRPr="000D2982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="003B163B" w:rsidRPr="000D298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4</w:t>
      </w:r>
      <w:r w:rsidRPr="000D298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Table. Multifactorial Cox regression analysis of 180-day mortality after adjustment for all covariates</w:t>
      </w:r>
      <w:r w:rsidR="000D298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16"/>
        <w:gridCol w:w="8"/>
        <w:gridCol w:w="3412"/>
        <w:gridCol w:w="1070"/>
      </w:tblGrid>
      <w:tr w:rsidR="00DB5806" w:rsidRPr="004A4136" w14:paraId="72A2EDCC" w14:textId="77777777" w:rsidTr="00987230">
        <w:trPr>
          <w:tblHeader/>
          <w:jc w:val="center"/>
        </w:trPr>
        <w:tc>
          <w:tcPr>
            <w:tcW w:w="229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3A73D5C3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Variables</w:t>
            </w:r>
          </w:p>
        </w:tc>
        <w:tc>
          <w:tcPr>
            <w:tcW w:w="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6931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69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ABC3DFE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13FD2">
              <w:rPr>
                <w:rFonts w:ascii="Times New Roman" w:eastAsia="宋体" w:hAnsi="Times New Roman" w:cs="Times New Roman"/>
                <w:sz w:val="24"/>
                <w:szCs w:val="28"/>
              </w:rPr>
              <w:t>Cox multivariate analysis</w:t>
            </w:r>
          </w:p>
        </w:tc>
      </w:tr>
      <w:tr w:rsidR="00DB5806" w:rsidRPr="004A4136" w14:paraId="326C3556" w14:textId="77777777" w:rsidTr="00987230">
        <w:trPr>
          <w:tblHeader/>
          <w:jc w:val="center"/>
        </w:trPr>
        <w:tc>
          <w:tcPr>
            <w:tcW w:w="229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919C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FA19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3E44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R (95%CI)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7E7D" w14:textId="77777777" w:rsidR="00DB5806" w:rsidRPr="004A4136" w:rsidRDefault="00DB5806" w:rsidP="00987230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P</w:t>
            </w:r>
          </w:p>
        </w:tc>
      </w:tr>
      <w:tr w:rsidR="00DB5806" w:rsidRPr="004A4136" w14:paraId="38559A7D" w14:textId="77777777" w:rsidTr="00987230">
        <w:trPr>
          <w:jc w:val="center"/>
        </w:trPr>
        <w:tc>
          <w:tcPr>
            <w:tcW w:w="229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F95B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BMI levels</w:t>
            </w:r>
          </w:p>
        </w:tc>
        <w:tc>
          <w:tcPr>
            <w:tcW w:w="5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2573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7D54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64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BD1B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DB5806" w:rsidRPr="004A4136" w14:paraId="2349F7A5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738B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Healthy 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75EE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34E2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00 (Reference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7AAC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DB5806" w:rsidRPr="004A4136" w14:paraId="328CCE34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42A4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Under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7548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0D9E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2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44A9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.001</w:t>
            </w:r>
          </w:p>
        </w:tc>
      </w:tr>
      <w:tr w:rsidR="00DB5806" w:rsidRPr="004A4136" w14:paraId="1C822751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6D51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ver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A0C1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EE46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1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6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0.7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A4F5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.001</w:t>
            </w:r>
          </w:p>
        </w:tc>
      </w:tr>
      <w:tr w:rsidR="00DB5806" w:rsidRPr="004A4136" w14:paraId="0CE550E4" w14:textId="77777777" w:rsidTr="00987230">
        <w:trPr>
          <w:jc w:val="center"/>
        </w:trPr>
        <w:tc>
          <w:tcPr>
            <w:tcW w:w="229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1FDF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besity</w:t>
            </w:r>
          </w:p>
        </w:tc>
        <w:tc>
          <w:tcPr>
            <w:tcW w:w="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98DC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0A82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8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0E37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.001</w:t>
            </w:r>
          </w:p>
        </w:tc>
      </w:tr>
      <w:bookmarkEnd w:id="0"/>
    </w:tbl>
    <w:p w14:paraId="789BCFDA" w14:textId="77777777" w:rsidR="00DB5806" w:rsidRDefault="00DB5806" w:rsidP="00275F47">
      <w:pPr>
        <w:rPr>
          <w:rFonts w:ascii="Times New Roman" w:hAnsi="Times New Roman" w:cs="Times New Roman"/>
          <w:b/>
          <w:bCs/>
        </w:rPr>
      </w:pPr>
    </w:p>
    <w:p w14:paraId="6E2C5624" w14:textId="77777777" w:rsidR="00DB5806" w:rsidRDefault="00DB5806" w:rsidP="00275F47">
      <w:pPr>
        <w:rPr>
          <w:rFonts w:ascii="Times New Roman" w:hAnsi="Times New Roman" w:cs="Times New Roman"/>
          <w:b/>
          <w:bCs/>
        </w:rPr>
      </w:pPr>
    </w:p>
    <w:sectPr w:rsidR="00DB5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57AF7" w14:textId="77777777" w:rsidR="007116EA" w:rsidRDefault="007116EA" w:rsidP="00D60E74">
      <w:pPr>
        <w:rPr>
          <w:rFonts w:hint="eastAsia"/>
        </w:rPr>
      </w:pPr>
      <w:r>
        <w:separator/>
      </w:r>
    </w:p>
  </w:endnote>
  <w:endnote w:type="continuationSeparator" w:id="0">
    <w:p w14:paraId="6B61316C" w14:textId="77777777" w:rsidR="007116EA" w:rsidRDefault="007116EA" w:rsidP="00D60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97F40" w14:textId="77777777" w:rsidR="007116EA" w:rsidRDefault="007116EA" w:rsidP="00D60E74">
      <w:pPr>
        <w:rPr>
          <w:rFonts w:hint="eastAsia"/>
        </w:rPr>
      </w:pPr>
      <w:r>
        <w:separator/>
      </w:r>
    </w:p>
  </w:footnote>
  <w:footnote w:type="continuationSeparator" w:id="0">
    <w:p w14:paraId="27899D5A" w14:textId="77777777" w:rsidR="007116EA" w:rsidRDefault="007116EA" w:rsidP="00D60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4C"/>
    <w:rsid w:val="000042FD"/>
    <w:rsid w:val="00040C18"/>
    <w:rsid w:val="000649DC"/>
    <w:rsid w:val="00071A2B"/>
    <w:rsid w:val="0009091E"/>
    <w:rsid w:val="000C1C6A"/>
    <w:rsid w:val="000C1D4C"/>
    <w:rsid w:val="000C3D1D"/>
    <w:rsid w:val="000D05DA"/>
    <w:rsid w:val="000D2982"/>
    <w:rsid w:val="00133D85"/>
    <w:rsid w:val="00191B29"/>
    <w:rsid w:val="00195CAC"/>
    <w:rsid w:val="0021465D"/>
    <w:rsid w:val="00275F47"/>
    <w:rsid w:val="00345F9A"/>
    <w:rsid w:val="003665A9"/>
    <w:rsid w:val="00366995"/>
    <w:rsid w:val="00381FD5"/>
    <w:rsid w:val="003B163B"/>
    <w:rsid w:val="004421D3"/>
    <w:rsid w:val="004719AF"/>
    <w:rsid w:val="004975CA"/>
    <w:rsid w:val="004A6567"/>
    <w:rsid w:val="00522B1E"/>
    <w:rsid w:val="00540389"/>
    <w:rsid w:val="005634DD"/>
    <w:rsid w:val="0065666D"/>
    <w:rsid w:val="006B05EC"/>
    <w:rsid w:val="007116EA"/>
    <w:rsid w:val="00741238"/>
    <w:rsid w:val="007642EE"/>
    <w:rsid w:val="007C559C"/>
    <w:rsid w:val="00833B1C"/>
    <w:rsid w:val="00851D66"/>
    <w:rsid w:val="008B410F"/>
    <w:rsid w:val="00945766"/>
    <w:rsid w:val="009906C1"/>
    <w:rsid w:val="009F1D6E"/>
    <w:rsid w:val="00AC79F2"/>
    <w:rsid w:val="00B022BE"/>
    <w:rsid w:val="00B35C2A"/>
    <w:rsid w:val="00B4225C"/>
    <w:rsid w:val="00BB1053"/>
    <w:rsid w:val="00C04E5B"/>
    <w:rsid w:val="00C31DD3"/>
    <w:rsid w:val="00C35B1B"/>
    <w:rsid w:val="00C36149"/>
    <w:rsid w:val="00D13E3C"/>
    <w:rsid w:val="00D2679F"/>
    <w:rsid w:val="00D34996"/>
    <w:rsid w:val="00D60E74"/>
    <w:rsid w:val="00D664DA"/>
    <w:rsid w:val="00D674E1"/>
    <w:rsid w:val="00DB086C"/>
    <w:rsid w:val="00DB5806"/>
    <w:rsid w:val="00E32EDE"/>
    <w:rsid w:val="00E42FC8"/>
    <w:rsid w:val="00E57D4C"/>
    <w:rsid w:val="00E71D1C"/>
    <w:rsid w:val="00EA1D61"/>
    <w:rsid w:val="00EC07D2"/>
    <w:rsid w:val="00F14071"/>
    <w:rsid w:val="00F56111"/>
    <w:rsid w:val="00FA486A"/>
    <w:rsid w:val="00FD583A"/>
    <w:rsid w:val="00FE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48CF6"/>
  <w15:chartTrackingRefBased/>
  <w15:docId w15:val="{4A7B17F7-F34B-4F3A-9346-FA2E66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0C1C6A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D60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邓</dc:creator>
  <cp:keywords/>
  <dc:description/>
  <cp:lastModifiedBy>剑 邓</cp:lastModifiedBy>
  <cp:revision>49</cp:revision>
  <dcterms:created xsi:type="dcterms:W3CDTF">2024-09-13T13:52:00Z</dcterms:created>
  <dcterms:modified xsi:type="dcterms:W3CDTF">2025-03-20T09:30:00Z</dcterms:modified>
</cp:coreProperties>
</file>